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A29AC" w14:textId="74EEE97F" w:rsidR="00200EEE" w:rsidRPr="008411C0" w:rsidRDefault="00200EEE" w:rsidP="00200E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11C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76BB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411C0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335D895F" w14:textId="030829B9" w:rsidR="00200EEE" w:rsidRPr="00544DBD" w:rsidRDefault="00200EEE" w:rsidP="00200EE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44DBD">
        <w:rPr>
          <w:rFonts w:ascii="Times New Roman" w:hAnsi="Times New Roman" w:cs="Times New Roman"/>
          <w:i/>
          <w:iCs/>
          <w:sz w:val="24"/>
          <w:szCs w:val="24"/>
        </w:rPr>
        <w:t xml:space="preserve">Descriptive Statistics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nd Correlations </w:t>
      </w:r>
      <w:r w:rsidRPr="00544DBD">
        <w:rPr>
          <w:rFonts w:ascii="Times New Roman" w:hAnsi="Times New Roman" w:cs="Times New Roman"/>
          <w:i/>
          <w:iCs/>
          <w:sz w:val="24"/>
          <w:szCs w:val="24"/>
        </w:rPr>
        <w:t>for Ageism and Pandemic</w:t>
      </w: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544DBD">
        <w:rPr>
          <w:rFonts w:ascii="Times New Roman" w:hAnsi="Times New Roman" w:cs="Times New Roman"/>
          <w:i/>
          <w:iCs/>
          <w:sz w:val="24"/>
          <w:szCs w:val="24"/>
        </w:rPr>
        <w:t xml:space="preserve">Related Lifestyle Changes </w:t>
      </w:r>
      <w:r>
        <w:rPr>
          <w:rFonts w:ascii="Times New Roman" w:hAnsi="Times New Roman" w:cs="Times New Roman"/>
          <w:i/>
          <w:iCs/>
          <w:sz w:val="24"/>
          <w:szCs w:val="24"/>
        </w:rPr>
        <w:t>by Age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6"/>
        <w:gridCol w:w="980"/>
        <w:gridCol w:w="978"/>
        <w:gridCol w:w="978"/>
        <w:gridCol w:w="978"/>
        <w:gridCol w:w="1018"/>
        <w:gridCol w:w="756"/>
        <w:gridCol w:w="756"/>
        <w:gridCol w:w="754"/>
      </w:tblGrid>
      <w:tr w:rsidR="00200EEE" w14:paraId="368F3410" w14:textId="26E7A221" w:rsidTr="00200EEE">
        <w:trPr>
          <w:trHeight w:val="552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</w:tcPr>
          <w:p w14:paraId="266BCBD8" w14:textId="77777777" w:rsidR="00200EEE" w:rsidRDefault="00200EEE" w:rsidP="00AB7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1077D824" w14:textId="77777777" w:rsidR="00200EEE" w:rsidRDefault="00200EEE" w:rsidP="00AB7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60AB992B" w14:textId="77777777" w:rsidR="00200EEE" w:rsidRDefault="00200EEE" w:rsidP="00AB7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321FFA63" w14:textId="77777777" w:rsidR="00200EEE" w:rsidRDefault="00200EEE" w:rsidP="00AB7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0FD573CC" w14:textId="77777777" w:rsidR="00200EEE" w:rsidRDefault="00200EEE" w:rsidP="00AB7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0AC805B2" w14:textId="77777777" w:rsidR="00200EEE" w:rsidRDefault="00200EEE" w:rsidP="00AB7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66972CC0" w14:textId="3751114B" w:rsidR="00200EEE" w:rsidRPr="00200EEE" w:rsidRDefault="00200EEE" w:rsidP="00AB79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787D77EA" w14:textId="55FC8194" w:rsidR="00200EEE" w:rsidRPr="00200EEE" w:rsidRDefault="00200EEE" w:rsidP="00AB79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1F439E43" w14:textId="53040041" w:rsidR="00200EEE" w:rsidRPr="002C4224" w:rsidRDefault="00200EEE" w:rsidP="00AB79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42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</w:tr>
      <w:tr w:rsidR="00200EEE" w14:paraId="25C97D25" w14:textId="001B34C1" w:rsidTr="00200EEE">
        <w:trPr>
          <w:trHeight w:val="552"/>
        </w:trPr>
        <w:tc>
          <w:tcPr>
            <w:tcW w:w="3156" w:type="dxa"/>
            <w:tcBorders>
              <w:top w:val="single" w:sz="4" w:space="0" w:color="auto"/>
            </w:tcBorders>
          </w:tcPr>
          <w:p w14:paraId="2ECD1EB5" w14:textId="33D40227" w:rsidR="00200EEE" w:rsidRDefault="00200EEE" w:rsidP="00AB7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Benevolent Ageism 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0E1FD7E1" w14:textId="77777777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6A98935" w14:textId="7D9D45DE" w:rsidR="00200EEE" w:rsidRDefault="002C4224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101B87A" w14:textId="0C07652A" w:rsidR="00200EEE" w:rsidRDefault="002C4224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A0F14D6" w14:textId="2B8F5D87" w:rsidR="00200EEE" w:rsidRDefault="002C4224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  <w:r w:rsidRPr="00CA0E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4F9F1A87" w14:textId="3BCDAA48" w:rsidR="00200EEE" w:rsidRDefault="002C4224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27C6CAF4" w14:textId="52255233" w:rsidR="00200EEE" w:rsidRDefault="002C4224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379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20A29A0F" w14:textId="4D3661C0" w:rsidR="00200EEE" w:rsidRDefault="005379DC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2EC37D5F" w14:textId="0E65DB4C" w:rsidR="00200EEE" w:rsidRDefault="005379DC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200EEE" w14:paraId="29222BF1" w14:textId="1CAD7444" w:rsidTr="00200EEE">
        <w:trPr>
          <w:trHeight w:val="552"/>
        </w:trPr>
        <w:tc>
          <w:tcPr>
            <w:tcW w:w="3156" w:type="dxa"/>
          </w:tcPr>
          <w:p w14:paraId="3DD2AE96" w14:textId="77777777" w:rsidR="00200EEE" w:rsidRDefault="00200EEE" w:rsidP="00AB7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Hostile Ageism</w:t>
            </w:r>
          </w:p>
        </w:tc>
        <w:tc>
          <w:tcPr>
            <w:tcW w:w="980" w:type="dxa"/>
          </w:tcPr>
          <w:p w14:paraId="56808888" w14:textId="35D9C447" w:rsidR="00200EEE" w:rsidRPr="00CA0EFB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847E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78" w:type="dxa"/>
          </w:tcPr>
          <w:p w14:paraId="1C02B3A8" w14:textId="77777777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78" w:type="dxa"/>
          </w:tcPr>
          <w:p w14:paraId="2EB2FD3D" w14:textId="2DA93CBD" w:rsidR="00200EEE" w:rsidRDefault="002C4224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78" w:type="dxa"/>
          </w:tcPr>
          <w:p w14:paraId="23A9D265" w14:textId="74322BFA" w:rsidR="00200EEE" w:rsidRDefault="002C4224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018" w:type="dxa"/>
          </w:tcPr>
          <w:p w14:paraId="44F9403D" w14:textId="15B8B40E" w:rsidR="00200EEE" w:rsidRDefault="002C4224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754" w:type="dxa"/>
          </w:tcPr>
          <w:p w14:paraId="040B731F" w14:textId="72E15763" w:rsidR="00200EEE" w:rsidRDefault="002C4224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754" w:type="dxa"/>
          </w:tcPr>
          <w:p w14:paraId="3AF53D9B" w14:textId="2A9C5E83" w:rsidR="00200EEE" w:rsidRDefault="005379DC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754" w:type="dxa"/>
          </w:tcPr>
          <w:p w14:paraId="455212E5" w14:textId="05267C75" w:rsidR="00200EEE" w:rsidRDefault="005379DC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200EEE" w14:paraId="212258D0" w14:textId="78ABABE3" w:rsidTr="00200EEE">
        <w:trPr>
          <w:trHeight w:val="552"/>
        </w:trPr>
        <w:tc>
          <w:tcPr>
            <w:tcW w:w="3156" w:type="dxa"/>
          </w:tcPr>
          <w:p w14:paraId="1EFC96D7" w14:textId="77777777" w:rsidR="00200EEE" w:rsidRDefault="00200EEE" w:rsidP="00AB7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Pandemic Related Fear </w:t>
            </w:r>
          </w:p>
        </w:tc>
        <w:tc>
          <w:tcPr>
            <w:tcW w:w="980" w:type="dxa"/>
          </w:tcPr>
          <w:p w14:paraId="5B338B39" w14:textId="06A4D769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0847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847EF" w:rsidRPr="00CA0E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78" w:type="dxa"/>
          </w:tcPr>
          <w:p w14:paraId="6370F0BB" w14:textId="0B46C886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847E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78" w:type="dxa"/>
          </w:tcPr>
          <w:p w14:paraId="7ED02CC4" w14:textId="77777777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78" w:type="dxa"/>
          </w:tcPr>
          <w:p w14:paraId="13525E8E" w14:textId="28C6973F" w:rsidR="00200EEE" w:rsidRDefault="002C4224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18" w:type="dxa"/>
          </w:tcPr>
          <w:p w14:paraId="5A023118" w14:textId="11B45AC0" w:rsidR="00200EEE" w:rsidRDefault="002C4224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54" w:type="dxa"/>
          </w:tcPr>
          <w:p w14:paraId="70CF2E50" w14:textId="6E12A3EB" w:rsidR="00200EEE" w:rsidRDefault="002C4224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754" w:type="dxa"/>
          </w:tcPr>
          <w:p w14:paraId="2C13AF84" w14:textId="5CDC000E" w:rsidR="00200EEE" w:rsidRDefault="005379DC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754" w:type="dxa"/>
          </w:tcPr>
          <w:p w14:paraId="6CEE155A" w14:textId="310EC224" w:rsidR="00200EEE" w:rsidRDefault="005379DC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200EEE" w14:paraId="217F283A" w14:textId="04B62180" w:rsidTr="00200EEE">
        <w:trPr>
          <w:trHeight w:val="552"/>
        </w:trPr>
        <w:tc>
          <w:tcPr>
            <w:tcW w:w="3156" w:type="dxa"/>
          </w:tcPr>
          <w:p w14:paraId="3DB5D70A" w14:textId="77777777" w:rsidR="00200EEE" w:rsidRDefault="00200EEE" w:rsidP="00AB7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Behavior Change </w:t>
            </w:r>
          </w:p>
        </w:tc>
        <w:tc>
          <w:tcPr>
            <w:tcW w:w="980" w:type="dxa"/>
          </w:tcPr>
          <w:p w14:paraId="04076C4F" w14:textId="0D7D555A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 w:rsidR="000847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78" w:type="dxa"/>
          </w:tcPr>
          <w:p w14:paraId="2BD2C5BA" w14:textId="512E7B9A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847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847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78" w:type="dxa"/>
          </w:tcPr>
          <w:p w14:paraId="4FF83ECB" w14:textId="292AC917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847E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78" w:type="dxa"/>
          </w:tcPr>
          <w:p w14:paraId="018DE3DE" w14:textId="77777777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18" w:type="dxa"/>
          </w:tcPr>
          <w:p w14:paraId="3B6B6143" w14:textId="730D8959" w:rsidR="00200EEE" w:rsidRDefault="002C4224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54" w:type="dxa"/>
          </w:tcPr>
          <w:p w14:paraId="0123976C" w14:textId="755D2514" w:rsidR="00200EEE" w:rsidRDefault="002C4224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754" w:type="dxa"/>
          </w:tcPr>
          <w:p w14:paraId="0117B27E" w14:textId="0C008561" w:rsidR="00200EEE" w:rsidRDefault="005379DC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754" w:type="dxa"/>
          </w:tcPr>
          <w:p w14:paraId="5A2FCC18" w14:textId="4E53AA1B" w:rsidR="00200EEE" w:rsidRDefault="005379DC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200EEE" w14:paraId="4550425D" w14:textId="76B58F14" w:rsidTr="00200EEE">
        <w:trPr>
          <w:trHeight w:val="552"/>
        </w:trPr>
        <w:tc>
          <w:tcPr>
            <w:tcW w:w="3156" w:type="dxa"/>
          </w:tcPr>
          <w:p w14:paraId="2636F2B1" w14:textId="77777777" w:rsidR="00200EEE" w:rsidRDefault="00200EEE" w:rsidP="00AB7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Social Distance Necessity </w:t>
            </w:r>
          </w:p>
        </w:tc>
        <w:tc>
          <w:tcPr>
            <w:tcW w:w="980" w:type="dxa"/>
          </w:tcPr>
          <w:p w14:paraId="25093DEE" w14:textId="02050DA2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0847E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978" w:type="dxa"/>
          </w:tcPr>
          <w:p w14:paraId="6E998DD4" w14:textId="55271E08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0847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8" w:type="dxa"/>
          </w:tcPr>
          <w:p w14:paraId="13E2EAF7" w14:textId="6FB2D56D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847E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78" w:type="dxa"/>
          </w:tcPr>
          <w:p w14:paraId="035CBD68" w14:textId="0200EDFB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847E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18" w:type="dxa"/>
          </w:tcPr>
          <w:p w14:paraId="17DAF0B0" w14:textId="77777777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54" w:type="dxa"/>
          </w:tcPr>
          <w:p w14:paraId="114E6FED" w14:textId="6EE07283" w:rsidR="00200EEE" w:rsidRDefault="002C4224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52</w:t>
            </w:r>
          </w:p>
        </w:tc>
        <w:tc>
          <w:tcPr>
            <w:tcW w:w="754" w:type="dxa"/>
          </w:tcPr>
          <w:p w14:paraId="4EA980CD" w14:textId="03DCDE17" w:rsidR="00200EEE" w:rsidRDefault="005379DC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5</w:t>
            </w:r>
          </w:p>
        </w:tc>
        <w:tc>
          <w:tcPr>
            <w:tcW w:w="754" w:type="dxa"/>
          </w:tcPr>
          <w:p w14:paraId="2E3EF4B8" w14:textId="4E395257" w:rsidR="00200EEE" w:rsidRDefault="005379DC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200EEE" w14:paraId="6277F62D" w14:textId="403EF376" w:rsidTr="00200EEE">
        <w:trPr>
          <w:trHeight w:val="552"/>
        </w:trPr>
        <w:tc>
          <w:tcPr>
            <w:tcW w:w="3156" w:type="dxa"/>
          </w:tcPr>
          <w:p w14:paraId="330ECCFE" w14:textId="77777777" w:rsidR="00200EEE" w:rsidRPr="00CA0EFB" w:rsidRDefault="00200EEE" w:rsidP="00AB79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0E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80" w:type="dxa"/>
          </w:tcPr>
          <w:p w14:paraId="59DAF2A1" w14:textId="79F38DC3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379D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78" w:type="dxa"/>
          </w:tcPr>
          <w:p w14:paraId="3F9AF9D5" w14:textId="333E7AF4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379D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78" w:type="dxa"/>
          </w:tcPr>
          <w:p w14:paraId="376F3712" w14:textId="4427B7B1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5379D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78" w:type="dxa"/>
          </w:tcPr>
          <w:p w14:paraId="40A08D73" w14:textId="51298FD6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5379D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18" w:type="dxa"/>
          </w:tcPr>
          <w:p w14:paraId="6A5F3B6F" w14:textId="60E93478" w:rsidR="00200EEE" w:rsidRDefault="005379DC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200E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54" w:type="dxa"/>
          </w:tcPr>
          <w:p w14:paraId="728444A4" w14:textId="695AFD69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58777778" w14:textId="5048481F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4A0ECDAF" w14:textId="0003BEEF" w:rsidR="00200EEE" w:rsidRDefault="00200EEE" w:rsidP="00AB79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EEE" w14:paraId="585B996B" w14:textId="34F587EB" w:rsidTr="00200EEE">
        <w:trPr>
          <w:trHeight w:val="552"/>
        </w:trPr>
        <w:tc>
          <w:tcPr>
            <w:tcW w:w="3156" w:type="dxa"/>
          </w:tcPr>
          <w:p w14:paraId="2F2C08EC" w14:textId="77777777" w:rsidR="00200EEE" w:rsidRPr="00CA0EFB" w:rsidRDefault="00200EEE" w:rsidP="00AB79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0E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80" w:type="dxa"/>
          </w:tcPr>
          <w:p w14:paraId="475F00C7" w14:textId="016ECF99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379D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78" w:type="dxa"/>
          </w:tcPr>
          <w:p w14:paraId="22ADB13B" w14:textId="6918CD97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379D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78" w:type="dxa"/>
          </w:tcPr>
          <w:p w14:paraId="7C74DD3A" w14:textId="76CD25DB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379D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8" w:type="dxa"/>
          </w:tcPr>
          <w:p w14:paraId="2A57EE23" w14:textId="3B5DC436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379D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18" w:type="dxa"/>
          </w:tcPr>
          <w:p w14:paraId="0A577621" w14:textId="4D6259E3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379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379D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54" w:type="dxa"/>
          </w:tcPr>
          <w:p w14:paraId="5754998A" w14:textId="62B89C81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79825068" w14:textId="2C519184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4A6C17F0" w14:textId="1EA7F43D" w:rsidR="00200EEE" w:rsidRDefault="00200EEE" w:rsidP="00AB79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EEE" w14:paraId="0A777983" w14:textId="2FDF3CA9" w:rsidTr="00200EEE">
        <w:trPr>
          <w:trHeight w:val="552"/>
        </w:trPr>
        <w:tc>
          <w:tcPr>
            <w:tcW w:w="3156" w:type="dxa"/>
            <w:tcBorders>
              <w:bottom w:val="single" w:sz="4" w:space="0" w:color="auto"/>
            </w:tcBorders>
          </w:tcPr>
          <w:p w14:paraId="4D197802" w14:textId="77777777" w:rsidR="00200EEE" w:rsidRPr="00CA0EFB" w:rsidRDefault="00200EEE" w:rsidP="00AB79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651DD245" w14:textId="2CF141D5" w:rsidR="00200EEE" w:rsidRDefault="000847E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44189056" w14:textId="76D19D2B" w:rsidR="00200EEE" w:rsidRDefault="000847E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7D6602F6" w14:textId="0E34A4C4" w:rsidR="00200EEE" w:rsidRDefault="000847E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4D8CA1C2" w14:textId="44E81205" w:rsidR="00200EEE" w:rsidRDefault="000847E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27267C33" w14:textId="5C6E1D2C" w:rsidR="00200EEE" w:rsidRDefault="000847E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214945E9" w14:textId="37418A3A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00D3F21F" w14:textId="6860ABEF" w:rsidR="00200EEE" w:rsidRDefault="00200EEE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2226FD82" w14:textId="5FB0D9FF" w:rsidR="00200EEE" w:rsidRDefault="00200EEE" w:rsidP="00AB79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7D46EC" w14:textId="15F70EEE" w:rsidR="00200EEE" w:rsidRDefault="00200EEE" w:rsidP="00200E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44DBD"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847EF">
        <w:rPr>
          <w:rFonts w:ascii="Times New Roman" w:hAnsi="Times New Roman" w:cs="Times New Roman"/>
          <w:sz w:val="24"/>
          <w:szCs w:val="24"/>
        </w:rPr>
        <w:t xml:space="preserve">Correlations among the older adults are above the diagonal line and the descriptive statistics for older adults are found </w:t>
      </w:r>
      <w:r w:rsidR="00122D90">
        <w:rPr>
          <w:rFonts w:ascii="Times New Roman" w:hAnsi="Times New Roman" w:cs="Times New Roman"/>
          <w:sz w:val="24"/>
          <w:szCs w:val="24"/>
        </w:rPr>
        <w:t>i</w:t>
      </w:r>
      <w:r w:rsidR="000847EF">
        <w:rPr>
          <w:rFonts w:ascii="Times New Roman" w:hAnsi="Times New Roman" w:cs="Times New Roman"/>
          <w:sz w:val="24"/>
          <w:szCs w:val="24"/>
        </w:rPr>
        <w:t>n the columns</w:t>
      </w:r>
      <w:r w:rsidR="002C4224">
        <w:rPr>
          <w:rFonts w:ascii="Times New Roman" w:hAnsi="Times New Roman" w:cs="Times New Roman"/>
          <w:sz w:val="24"/>
          <w:szCs w:val="24"/>
        </w:rPr>
        <w:t xml:space="preserve"> right of the correlations</w:t>
      </w:r>
      <w:r w:rsidR="000847EF">
        <w:rPr>
          <w:rFonts w:ascii="Times New Roman" w:hAnsi="Times New Roman" w:cs="Times New Roman"/>
          <w:sz w:val="24"/>
          <w:szCs w:val="24"/>
        </w:rPr>
        <w:t xml:space="preserve">. Correlations among the younger adults are below the diagonal line and their corresponding descriptive statistics are presented </w:t>
      </w:r>
      <w:bookmarkStart w:id="0" w:name="_GoBack"/>
      <w:bookmarkEnd w:id="0"/>
      <w:r w:rsidR="002C4224">
        <w:rPr>
          <w:rFonts w:ascii="Times New Roman" w:hAnsi="Times New Roman" w:cs="Times New Roman"/>
          <w:sz w:val="24"/>
          <w:szCs w:val="24"/>
        </w:rPr>
        <w:t>below the correlations</w:t>
      </w:r>
      <w:r w:rsidR="000847E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ransformed or rescaled data were used in the correlation matrix, and raw data were used for the means and standard deviations. </w:t>
      </w:r>
    </w:p>
    <w:p w14:paraId="75168547" w14:textId="2046863F" w:rsidR="00A76BB1" w:rsidRDefault="00200EEE" w:rsidP="00200E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F5151D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.05, </w:t>
      </w:r>
      <w:r w:rsidRPr="00F5151D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, </w:t>
      </w:r>
      <w:r w:rsidRPr="00CA0EF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10</w:t>
      </w:r>
    </w:p>
    <w:p w14:paraId="4C98DEA6" w14:textId="77777777" w:rsidR="00A76BB1" w:rsidRDefault="00A76B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0FE7177" w14:textId="77777777" w:rsidR="00225194" w:rsidRDefault="00225194">
      <w:pPr>
        <w:rPr>
          <w:rFonts w:ascii="Times New Roman" w:hAnsi="Times New Roman" w:cs="Times New Roman"/>
          <w:b/>
          <w:bCs/>
          <w:sz w:val="24"/>
          <w:szCs w:val="24"/>
        </w:rPr>
        <w:sectPr w:rsidR="00225194" w:rsidSect="00200EE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14175CD" w14:textId="5BA5B588" w:rsidR="00A76BB1" w:rsidRDefault="00A76B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6BB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</w:p>
    <w:p w14:paraId="7F3205D5" w14:textId="6FCDFAB8" w:rsidR="00C36C6F" w:rsidRPr="00C36C6F" w:rsidRDefault="00C36C6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Tests of Moderation between Age Group and Ageism on Pandemic-Related Outcomes </w:t>
      </w:r>
    </w:p>
    <w:tbl>
      <w:tblPr>
        <w:tblStyle w:val="TableGrid"/>
        <w:tblpPr w:leftFromText="180" w:rightFromText="180" w:vertAnchor="page" w:horzAnchor="margin" w:tblpY="2491"/>
        <w:tblW w:w="10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1380"/>
        <w:gridCol w:w="1380"/>
        <w:gridCol w:w="1380"/>
        <w:gridCol w:w="1380"/>
        <w:gridCol w:w="1380"/>
        <w:gridCol w:w="1565"/>
      </w:tblGrid>
      <w:tr w:rsidR="00C36C6F" w14:paraId="5B52BABC" w14:textId="77777777" w:rsidTr="00C36C6F">
        <w:trPr>
          <w:trHeight w:val="552"/>
        </w:trPr>
        <w:tc>
          <w:tcPr>
            <w:tcW w:w="2065" w:type="dxa"/>
            <w:tcBorders>
              <w:top w:val="single" w:sz="4" w:space="0" w:color="auto"/>
            </w:tcBorders>
          </w:tcPr>
          <w:p w14:paraId="505D1F48" w14:textId="77777777" w:rsidR="00C36C6F" w:rsidRDefault="00C36C6F" w:rsidP="00C36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action 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1F85DDDB" w14:textId="77777777" w:rsidR="00C36C6F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Group X </w:t>
            </w:r>
          </w:p>
          <w:p w14:paraId="6D9CE615" w14:textId="77777777" w:rsidR="00C36C6F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evolent Ageism</w:t>
            </w:r>
          </w:p>
        </w:tc>
        <w:tc>
          <w:tcPr>
            <w:tcW w:w="43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33B76E" w14:textId="77777777" w:rsidR="00C36C6F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194">
              <w:rPr>
                <w:rFonts w:ascii="Times New Roman" w:hAnsi="Times New Roman" w:cs="Times New Roman"/>
                <w:sz w:val="24"/>
                <w:szCs w:val="24"/>
              </w:rPr>
              <w:t xml:space="preserve">Age Grou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2251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610BDEB" w14:textId="77777777" w:rsidR="00C36C6F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194">
              <w:rPr>
                <w:rFonts w:ascii="Times New Roman" w:hAnsi="Times New Roman" w:cs="Times New Roman"/>
                <w:sz w:val="24"/>
                <w:szCs w:val="24"/>
              </w:rPr>
              <w:t>Hostile Ageism</w:t>
            </w:r>
          </w:p>
        </w:tc>
      </w:tr>
      <w:tr w:rsidR="00C36C6F" w14:paraId="1B7FB90C" w14:textId="77777777" w:rsidTr="00C36C6F">
        <w:trPr>
          <w:trHeight w:val="422"/>
        </w:trPr>
        <w:tc>
          <w:tcPr>
            <w:tcW w:w="2065" w:type="dxa"/>
          </w:tcPr>
          <w:p w14:paraId="0FD29A63" w14:textId="77777777" w:rsidR="00C36C6F" w:rsidRDefault="00C36C6F" w:rsidP="00C36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1D798482" w14:textId="77777777" w:rsidR="00C36C6F" w:rsidRPr="00A76BB1" w:rsidRDefault="00C36C6F" w:rsidP="00C36C6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59DD4013" w14:textId="77777777" w:rsidR="00C36C6F" w:rsidRPr="00A76BB1" w:rsidRDefault="00C36C6F" w:rsidP="00C36C6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380" w:type="dxa"/>
            <w:tcBorders>
              <w:top w:val="single" w:sz="4" w:space="0" w:color="auto"/>
              <w:right w:val="single" w:sz="4" w:space="0" w:color="auto"/>
            </w:tcBorders>
          </w:tcPr>
          <w:p w14:paraId="17EFF25F" w14:textId="77777777" w:rsidR="00C36C6F" w:rsidRPr="00A76BB1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</w:tcBorders>
          </w:tcPr>
          <w:p w14:paraId="6B31D557" w14:textId="77777777" w:rsidR="00C36C6F" w:rsidRDefault="00C36C6F" w:rsidP="00C36C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71D25899" w14:textId="77777777" w:rsidR="00C36C6F" w:rsidRDefault="00C36C6F" w:rsidP="00C36C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2D9DD84C" w14:textId="77777777" w:rsidR="00C36C6F" w:rsidRPr="00225194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C36C6F" w14:paraId="025F2E4C" w14:textId="77777777" w:rsidTr="00C36C6F">
        <w:trPr>
          <w:trHeight w:val="552"/>
        </w:trPr>
        <w:tc>
          <w:tcPr>
            <w:tcW w:w="2065" w:type="dxa"/>
          </w:tcPr>
          <w:p w14:paraId="0DEAC83F" w14:textId="77777777" w:rsidR="00C36C6F" w:rsidRPr="00A76BB1" w:rsidRDefault="00C36C6F" w:rsidP="00C36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demic-Related Fear</w:t>
            </w:r>
          </w:p>
        </w:tc>
        <w:tc>
          <w:tcPr>
            <w:tcW w:w="1380" w:type="dxa"/>
          </w:tcPr>
          <w:p w14:paraId="0310C5EC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15022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80" w:type="dxa"/>
          </w:tcPr>
          <w:p w14:paraId="3585A894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022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0" w:type="dxa"/>
            <w:tcBorders>
              <w:right w:val="single" w:sz="4" w:space="0" w:color="auto"/>
            </w:tcBorders>
          </w:tcPr>
          <w:p w14:paraId="63A1184C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022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  <w:r w:rsidRPr="00115022">
              <w:rPr>
                <w:rFonts w:ascii="Times New Roman" w:hAnsi="Times New Roman" w:cs="Times New Roman"/>
                <w:sz w:val="24"/>
                <w:szCs w:val="24"/>
              </w:rPr>
              <w:t>,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1502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362E06FC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380" w:type="dxa"/>
          </w:tcPr>
          <w:p w14:paraId="1ECEB030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565" w:type="dxa"/>
          </w:tcPr>
          <w:p w14:paraId="7A49F594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36, .45]</w:t>
            </w:r>
          </w:p>
        </w:tc>
      </w:tr>
      <w:tr w:rsidR="00C36C6F" w14:paraId="253E1057" w14:textId="77777777" w:rsidTr="00C36C6F">
        <w:trPr>
          <w:trHeight w:val="552"/>
        </w:trPr>
        <w:tc>
          <w:tcPr>
            <w:tcW w:w="2065" w:type="dxa"/>
          </w:tcPr>
          <w:p w14:paraId="187FD315" w14:textId="77777777" w:rsidR="00C36C6F" w:rsidRPr="00A76BB1" w:rsidRDefault="00C36C6F" w:rsidP="00C36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demic-Related Behavior Change</w:t>
            </w:r>
          </w:p>
        </w:tc>
        <w:tc>
          <w:tcPr>
            <w:tcW w:w="1380" w:type="dxa"/>
          </w:tcPr>
          <w:p w14:paraId="7AD18C51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380" w:type="dxa"/>
          </w:tcPr>
          <w:p w14:paraId="5400FF67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380" w:type="dxa"/>
            <w:tcBorders>
              <w:right w:val="single" w:sz="4" w:space="0" w:color="auto"/>
            </w:tcBorders>
          </w:tcPr>
          <w:p w14:paraId="4552F58C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17, .23]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1AA2E19D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380" w:type="dxa"/>
          </w:tcPr>
          <w:p w14:paraId="75B61122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565" w:type="dxa"/>
          </w:tcPr>
          <w:p w14:paraId="64BC4208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5, .35]</w:t>
            </w:r>
          </w:p>
        </w:tc>
      </w:tr>
      <w:tr w:rsidR="00C36C6F" w14:paraId="3424E49A" w14:textId="77777777" w:rsidTr="00C36C6F">
        <w:trPr>
          <w:trHeight w:val="552"/>
        </w:trPr>
        <w:tc>
          <w:tcPr>
            <w:tcW w:w="2065" w:type="dxa"/>
            <w:tcBorders>
              <w:bottom w:val="single" w:sz="4" w:space="0" w:color="auto"/>
            </w:tcBorders>
          </w:tcPr>
          <w:p w14:paraId="59058E81" w14:textId="77777777" w:rsidR="00C36C6F" w:rsidRPr="00225194" w:rsidRDefault="00C36C6F" w:rsidP="00C36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al Distancing Necessity 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4538CDD8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4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2F3DAF49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380" w:type="dxa"/>
            <w:tcBorders>
              <w:bottom w:val="single" w:sz="4" w:space="0" w:color="auto"/>
              <w:right w:val="single" w:sz="4" w:space="0" w:color="auto"/>
            </w:tcBorders>
          </w:tcPr>
          <w:p w14:paraId="6C7A58DC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6.44, .74]</w:t>
            </w:r>
          </w:p>
        </w:tc>
        <w:tc>
          <w:tcPr>
            <w:tcW w:w="1380" w:type="dxa"/>
            <w:tcBorders>
              <w:left w:val="single" w:sz="4" w:space="0" w:color="auto"/>
              <w:bottom w:val="single" w:sz="4" w:space="0" w:color="auto"/>
            </w:tcBorders>
          </w:tcPr>
          <w:p w14:paraId="2CAFEBDB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73F7F4D1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0A77E1FA" w14:textId="77777777" w:rsidR="00C36C6F" w:rsidRPr="00115022" w:rsidRDefault="00C36C6F" w:rsidP="00C36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3.28, 5.03]</w:t>
            </w:r>
          </w:p>
        </w:tc>
      </w:tr>
    </w:tbl>
    <w:p w14:paraId="0284B5C2" w14:textId="03E00484" w:rsidR="00C36C6F" w:rsidRDefault="00C36C6F" w:rsidP="00C35707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419F99F" w14:textId="77777777" w:rsidR="00C36C6F" w:rsidRDefault="00C36C6F" w:rsidP="00C35707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CA58259" w14:textId="77777777" w:rsidR="00C36C6F" w:rsidRDefault="00C36C6F" w:rsidP="00C35707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38FCC91" w14:textId="77777777" w:rsidR="00C36C6F" w:rsidRDefault="00C36C6F" w:rsidP="00C35707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AED7D0A" w14:textId="77777777" w:rsidR="00C36C6F" w:rsidRDefault="00C36C6F" w:rsidP="00C35707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EE0BB64" w14:textId="77777777" w:rsidR="00C36C6F" w:rsidRDefault="00C36C6F" w:rsidP="00C35707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84CBCB5" w14:textId="77777777" w:rsidR="00C36C6F" w:rsidRDefault="00C36C6F" w:rsidP="00C35707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138889C" w14:textId="77777777" w:rsidR="00C36C6F" w:rsidRDefault="00C36C6F" w:rsidP="00C35707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7F16539" w14:textId="77777777" w:rsidR="00C36C6F" w:rsidRDefault="00C36C6F" w:rsidP="00C35707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A92D87E" w14:textId="77777777" w:rsidR="00C36C6F" w:rsidRDefault="00C36C6F" w:rsidP="00C35707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52E5DC1" w14:textId="1DC285C7" w:rsidR="00A76BB1" w:rsidRDefault="00C35707" w:rsidP="00C357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Each moderation was conducted using Hayes’ (2013) PROCESS macro for SPSS. Model 1 was used to test basic moderation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= 333 for each moderation analysis. </w:t>
      </w:r>
    </w:p>
    <w:p w14:paraId="72682B7E" w14:textId="77777777" w:rsidR="00C35707" w:rsidRDefault="00C35707" w:rsidP="00C357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F5151D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.05, </w:t>
      </w:r>
      <w:r w:rsidRPr="00F5151D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, </w:t>
      </w:r>
      <w:r w:rsidRPr="00CA0EF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10</w:t>
      </w:r>
    </w:p>
    <w:p w14:paraId="20297B34" w14:textId="77777777" w:rsidR="00C35707" w:rsidRPr="00C35707" w:rsidRDefault="00C35707">
      <w:pPr>
        <w:rPr>
          <w:rFonts w:ascii="Times New Roman" w:hAnsi="Times New Roman" w:cs="Times New Roman"/>
          <w:sz w:val="24"/>
          <w:szCs w:val="24"/>
        </w:rPr>
      </w:pPr>
    </w:p>
    <w:sectPr w:rsidR="00C35707" w:rsidRPr="00C35707" w:rsidSect="00C36C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EE"/>
    <w:rsid w:val="000847EF"/>
    <w:rsid w:val="00087F72"/>
    <w:rsid w:val="00115022"/>
    <w:rsid w:val="00122D90"/>
    <w:rsid w:val="00200EEE"/>
    <w:rsid w:val="00225194"/>
    <w:rsid w:val="002C4224"/>
    <w:rsid w:val="005379DC"/>
    <w:rsid w:val="007335A0"/>
    <w:rsid w:val="009252E8"/>
    <w:rsid w:val="00A619CF"/>
    <w:rsid w:val="00A76BB1"/>
    <w:rsid w:val="00C35707"/>
    <w:rsid w:val="00C36C6F"/>
    <w:rsid w:val="00D45ACD"/>
    <w:rsid w:val="00D8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208A3"/>
  <w15:chartTrackingRefBased/>
  <w15:docId w15:val="{E953FE70-93B3-4115-ADC9-174891E54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EE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47E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7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FBC7268102C74FB192A6D08680453F" ma:contentTypeVersion="9" ma:contentTypeDescription="Create a new document." ma:contentTypeScope="" ma:versionID="27062fec3453dcaf7b6a3642851adba1">
  <xsd:schema xmlns:xsd="http://www.w3.org/2001/XMLSchema" xmlns:xs="http://www.w3.org/2001/XMLSchema" xmlns:p="http://schemas.microsoft.com/office/2006/metadata/properties" xmlns:ns2="ffe39e84-b983-4098-a79b-81cd236ac800" targetNamespace="http://schemas.microsoft.com/office/2006/metadata/properties" ma:root="true" ma:fieldsID="17867c4f5e2650024eb230e691a411fb" ns2:_="">
    <xsd:import namespace="ffe39e84-b983-4098-a79b-81cd236ac8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e39e84-b983-4098-a79b-81cd236ac8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42F4E8-2EE0-44C4-94EA-1FEEEE8C09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87C86B3-A5C9-4EC7-A376-2F967B3959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D6C8C6-EA23-4DBE-A952-2AF4647291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e39e84-b983-4098-a79b-81cd236ac8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ale</dc:creator>
  <cp:keywords/>
  <dc:description/>
  <cp:lastModifiedBy>Stanley, Jennifer T</cp:lastModifiedBy>
  <cp:revision>4</cp:revision>
  <dcterms:created xsi:type="dcterms:W3CDTF">2020-09-20T16:44:00Z</dcterms:created>
  <dcterms:modified xsi:type="dcterms:W3CDTF">2020-09-22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FBC7268102C74FB192A6D08680453F</vt:lpwstr>
  </property>
</Properties>
</file>